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4EC" w:rsidRDefault="006304EC">
      <w:pPr>
        <w:jc w:val="left"/>
        <w:rPr>
          <w:rFonts w:cstheme="minorBidi"/>
        </w:rPr>
      </w:pPr>
    </w:p>
    <w:p w:rsidR="006304EC" w:rsidRDefault="006304EC">
      <w:pPr>
        <w:jc w:val="left"/>
        <w:rPr>
          <w:rFonts w:cstheme="minorBidi"/>
        </w:rPr>
      </w:pPr>
      <w:r>
        <w:rPr>
          <w:rFonts w:ascii="Arial" w:hAnsi="Arial" w:cs="Arial"/>
          <w:sz w:val="24"/>
          <w:szCs w:val="24"/>
        </w:rPr>
        <w:t>Supplemental Digital Content 1. Figure that illustrates the study flow chart.</w:t>
      </w:r>
    </w:p>
    <w:p w:rsidR="006304EC" w:rsidRDefault="006304EC">
      <w:pPr>
        <w:jc w:val="left"/>
        <w:rPr>
          <w:rFonts w:cstheme="minorBidi"/>
        </w:rPr>
      </w:pPr>
    </w:p>
    <w:p w:rsidR="006304EC" w:rsidRDefault="00125D79">
      <w:pPr>
        <w:jc w:val="left"/>
        <w:rPr>
          <w:rFonts w:cstheme="minorBidi"/>
        </w:rPr>
      </w:pPr>
      <w:r>
        <w:rPr>
          <w:rFonts w:cstheme="minorBidi"/>
          <w:noProof/>
          <w:lang w:val="en-IN" w:eastAsia="en-IN"/>
        </w:rPr>
        <w:lastRenderedPageBreak/>
        <w:drawing>
          <wp:inline distT="0" distB="0" distL="0" distR="0">
            <wp:extent cx="8610600" cy="484441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4844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04EC" w:rsidRDefault="006304EC">
      <w:pPr>
        <w:jc w:val="left"/>
        <w:rPr>
          <w:rFonts w:cstheme="minorBidi"/>
        </w:rPr>
      </w:pPr>
    </w:p>
    <w:p w:rsidR="006304EC" w:rsidRDefault="006304EC">
      <w:pPr>
        <w:jc w:val="left"/>
        <w:rPr>
          <w:rFonts w:cstheme="minorBidi"/>
        </w:rPr>
      </w:pPr>
    </w:p>
    <w:p w:rsidR="006304EC" w:rsidRDefault="006304EC">
      <w:pPr>
        <w:jc w:val="left"/>
        <w:rPr>
          <w:rFonts w:cstheme="minorBidi"/>
        </w:rPr>
      </w:pPr>
    </w:p>
    <w:p w:rsidR="006304EC" w:rsidRDefault="006304EC">
      <w:pPr>
        <w:jc w:val="left"/>
        <w:rPr>
          <w:rFonts w:cstheme="minorBidi"/>
        </w:rPr>
      </w:pPr>
    </w:p>
    <w:p w:rsidR="006304EC" w:rsidRDefault="006304EC">
      <w:pPr>
        <w:jc w:val="left"/>
        <w:rPr>
          <w:rFonts w:cstheme="minorBidi"/>
        </w:rPr>
      </w:pPr>
    </w:p>
    <w:p w:rsidR="006304EC" w:rsidRDefault="006304EC">
      <w:pPr>
        <w:jc w:val="left"/>
        <w:rPr>
          <w:rFonts w:cstheme="minorBidi"/>
        </w:rPr>
      </w:pPr>
    </w:p>
    <w:p w:rsidR="006304EC" w:rsidRDefault="006304EC">
      <w:pPr>
        <w:jc w:val="left"/>
        <w:rPr>
          <w:rFonts w:cstheme="minorBidi"/>
        </w:rPr>
      </w:pPr>
    </w:p>
    <w:tbl>
      <w:tblPr>
        <w:tblW w:w="12999" w:type="dxa"/>
        <w:tblInd w:w="-97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3643"/>
        <w:gridCol w:w="2268"/>
        <w:gridCol w:w="2410"/>
        <w:gridCol w:w="1701"/>
        <w:gridCol w:w="1984"/>
        <w:gridCol w:w="993"/>
      </w:tblGrid>
      <w:tr w:rsidR="006304EC">
        <w:trPr>
          <w:trHeight w:val="259"/>
        </w:trPr>
        <w:tc>
          <w:tcPr>
            <w:tcW w:w="12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kern w:val="0"/>
              </w:rPr>
              <w:t>Supplement 2.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General characteristics of the study subject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Greenlight 300</w:t>
            </w:r>
            <w:r>
              <w:rPr>
                <w:rFonts w:ascii="Symbol" w:hAnsi="Symbol" w:cs="Symbol"/>
                <w:color w:val="000000"/>
                <w:kern w:val="0"/>
              </w:rPr>
              <w:t>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Omron HEM-907</w:t>
            </w:r>
            <w:r>
              <w:rPr>
                <w:rFonts w:ascii="Symbol" w:hAnsi="Symbol" w:cs="Symbol"/>
                <w:color w:val="000000"/>
                <w:kern w:val="0"/>
              </w:rPr>
              <w:t>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Greenlight 300</w:t>
            </w:r>
            <w:r>
              <w:rPr>
                <w:rFonts w:ascii="Symbol" w:hAnsi="Symbol" w:cs="Symbol"/>
                <w:color w:val="000000"/>
                <w:kern w:val="0"/>
              </w:rPr>
              <w:t>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Omron HEM-907</w:t>
            </w:r>
            <w:r>
              <w:rPr>
                <w:rFonts w:ascii="Symbol" w:hAnsi="Symbol" w:cs="Symbol"/>
                <w:color w:val="000000"/>
                <w:kern w:val="0"/>
              </w:rPr>
              <w:t>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kern w:val="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P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value</w:t>
            </w:r>
          </w:p>
        </w:tc>
      </w:tr>
      <w:tr w:rsidR="006304EC">
        <w:trPr>
          <w:trHeight w:val="176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Number (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3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38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3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6304EC">
        <w:trPr>
          <w:trHeight w:val="19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Systolic 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cstheme="minorBidi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by MS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6.59±17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6.04±16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65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ge Q1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4, 20-40 years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87, 20-37 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08.26±14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08.24±1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99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ge Q2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0, 41-54 years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4, 38-52 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1.37±13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2.19±15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70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ge Q3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3, 55-65 years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4, 53-63 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9.18±15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21.3±17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37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ge Q4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4, &gt; 66 years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0, &gt; 64 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26.31±19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21.88±16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08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rm circumference Q1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5, 21.2-25.5 cm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6, 22.0-25.7 cm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4.81±2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1.55±15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22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rm circumference Q2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4, 25.6-27.0 cm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6, 25.8-27.2 cm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6.31±18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5.73±17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82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rm circumference Q3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2, 27.1-28.9 cm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2, 27.3-28.9 cm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8.98±15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6.11±1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24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rm circumference Q4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0, &gt; 29.0 cm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1, &gt; 29.0 cm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6.33±15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20.53±14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05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by ED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7.21±17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16.6±16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63 </w:t>
            </w:r>
          </w:p>
        </w:tc>
      </w:tr>
      <w:tr w:rsidR="006304EC">
        <w:trPr>
          <w:trHeight w:val="117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Difference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-0.52±4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-0.62±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76 </w:t>
            </w:r>
          </w:p>
        </w:tc>
      </w:tr>
      <w:tr w:rsidR="006304EC">
        <w:trPr>
          <w:trHeight w:val="8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bsolute error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3.18±2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4.44±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0.01</w:t>
            </w:r>
          </w:p>
        </w:tc>
      </w:tr>
      <w:tr w:rsidR="006304EC">
        <w:trPr>
          <w:trHeight w:val="20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Diastolic 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cstheme="minorBidi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6304EC">
        <w:trPr>
          <w:trHeight w:val="8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by MS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3.44±1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4.82±1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07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ge Q1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4, 20-40 years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87, 20-37 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3.52±1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2.89±9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67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ge Q2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0, 41-54 years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4, 38-52 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5.64±9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5.5±1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93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ge Q3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3, 55-65 years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4, 53-63 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5.65±9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9.09±1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02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ge Q4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4, &gt; 66 years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0, &gt; 64 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69.49±1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1.78±1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13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rm circumference Q1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5, 21.2-25.5 cm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6, 22.0-25.7 cm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0.88±9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1.58±1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62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rm circumference Q2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4, 25.6-27.0 cm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6, 25.8-27.2 cm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2.79±9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3.92±1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45 </w:t>
            </w:r>
          </w:p>
        </w:tc>
      </w:tr>
      <w:tr w:rsidR="006304EC">
        <w:trPr>
          <w:trHeight w:val="259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lastRenderedPageBreak/>
              <w:t xml:space="preserve">    Arm circumference Q3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2, 27.1-28.9 cm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92, 27.3-28.9 cm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3.36±1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3.66±1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84 </w:t>
            </w:r>
          </w:p>
        </w:tc>
      </w:tr>
      <w:tr w:rsidR="006304EC">
        <w:trPr>
          <w:trHeight w:val="1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rm circumference Q4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0, &gt; 29.0 cm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kern w:val="0"/>
              </w:rPr>
              <w:t>n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= 101, &gt; 29.0 cm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6.56±1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9.82±1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0.03 </w:t>
            </w:r>
          </w:p>
        </w:tc>
      </w:tr>
      <w:tr w:rsidR="006304EC">
        <w:trPr>
          <w:trHeight w:val="83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by ED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4.27±1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68.56±1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0.01</w:t>
            </w:r>
          </w:p>
        </w:tc>
      </w:tr>
      <w:tr w:rsidR="006304EC">
        <w:trPr>
          <w:trHeight w:val="83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Difference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-0.78±3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6.23±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0.01</w:t>
            </w:r>
          </w:p>
        </w:tc>
      </w:tr>
      <w:tr w:rsidR="006304EC">
        <w:trPr>
          <w:trHeight w:val="8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   Absolute error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2.44±2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.03±4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0.01</w:t>
            </w:r>
          </w:p>
        </w:tc>
      </w:tr>
      <w:tr w:rsidR="006304EC">
        <w:trPr>
          <w:trHeight w:val="502"/>
        </w:trPr>
        <w:tc>
          <w:tcPr>
            <w:tcW w:w="129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Data are displayed as mean ± standard deviation. Difference is blood pressure (BP) measured by a mercury sphygmomanometer (MS) minus BP measured by an electronic device (ED). Absolute error is the absolute value of the difference. </w:t>
            </w:r>
          </w:p>
          <w:p w:rsidR="006304EC" w:rsidRDefault="00630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Abbreviations: BP, blood pressure; ED, electronic device; MS, mercury sphygmomanometer; Q, quartile.</w:t>
            </w:r>
          </w:p>
        </w:tc>
      </w:tr>
    </w:tbl>
    <w:p w:rsidR="006304EC" w:rsidRDefault="006304E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</w:rPr>
      </w:pPr>
    </w:p>
    <w:sectPr w:rsidR="006304EC" w:rsidSect="006304E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647D" w:rsidRDefault="002D647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2D647D" w:rsidRDefault="002D647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647D" w:rsidRDefault="002D647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2D647D" w:rsidRDefault="002D647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6304EC"/>
    <w:rsid w:val="00125D79"/>
    <w:rsid w:val="002A2E21"/>
    <w:rsid w:val="002D647D"/>
    <w:rsid w:val="00630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E21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A2E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2E2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2A2E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2E21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rsid w:val="002A2E2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A2E21"/>
    <w:rPr>
      <w:rFonts w:ascii="Malgun Gothic" w:eastAsia="Malgun Gothic" w:hAnsi="Malgun Gothic" w:cs="Malgun Gothic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7</Words>
  <Characters>2269</Characters>
  <Application>Microsoft Office Word</Application>
  <DocSecurity>0</DocSecurity>
  <Lines>18</Lines>
  <Paragraphs>5</Paragraphs>
  <ScaleCrop>false</ScaleCrop>
  <Company>Microsoft</Company>
  <LinksUpToDate>false</LinksUpToDate>
  <CharactersWithSpaces>2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I</dc:creator>
  <cp:lastModifiedBy>74700</cp:lastModifiedBy>
  <cp:revision>2</cp:revision>
  <cp:lastPrinted>2016-08-16T13:42:00Z</cp:lastPrinted>
  <dcterms:created xsi:type="dcterms:W3CDTF">2018-06-20T07:25:00Z</dcterms:created>
  <dcterms:modified xsi:type="dcterms:W3CDTF">2018-06-20T07:25:00Z</dcterms:modified>
</cp:coreProperties>
</file>